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0A0" w:firstRow="1" w:lastRow="0" w:firstColumn="1" w:lastColumn="0" w:noHBand="0" w:noVBand="0"/>
      </w:tblPr>
      <w:tblGrid>
        <w:gridCol w:w="4145"/>
        <w:gridCol w:w="4145"/>
      </w:tblGrid>
      <w:tr w:rsidR="00C63991" w14:paraId="3AC5D66B" w14:textId="77777777">
        <w:tc>
          <w:tcPr>
            <w:tcW w:w="4258" w:type="dxa"/>
          </w:tcPr>
          <w:p w14:paraId="3AC5D669" w14:textId="77777777" w:rsidR="00C63991" w:rsidRPr="00C63991" w:rsidRDefault="00C63991">
            <w:pPr>
              <w:rPr>
                <w:b/>
              </w:rPr>
            </w:pPr>
            <w:r w:rsidRPr="00C63991">
              <w:rPr>
                <w:b/>
              </w:rPr>
              <w:t>Free term</w:t>
            </w:r>
          </w:p>
        </w:tc>
        <w:tc>
          <w:tcPr>
            <w:tcW w:w="4258" w:type="dxa"/>
          </w:tcPr>
          <w:p w14:paraId="3AC5D66A" w14:textId="77777777" w:rsidR="00C63991" w:rsidRPr="00C63991" w:rsidRDefault="00C63991">
            <w:pPr>
              <w:rPr>
                <w:b/>
              </w:rPr>
            </w:pPr>
            <w:r w:rsidRPr="00C63991">
              <w:rPr>
                <w:b/>
              </w:rPr>
              <w:t>Mesh term</w:t>
            </w:r>
          </w:p>
        </w:tc>
      </w:tr>
      <w:tr w:rsidR="00C63991" w14:paraId="3AC5D670" w14:textId="77777777">
        <w:tc>
          <w:tcPr>
            <w:tcW w:w="4258" w:type="dxa"/>
          </w:tcPr>
          <w:p w14:paraId="3AC5D66C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Breast neoplasm</w:t>
            </w:r>
          </w:p>
          <w:p w14:paraId="3AC5D66D" w14:textId="77777777" w:rsidR="00C63991" w:rsidRDefault="004504FC">
            <w:r>
              <w:t>Breast neoplasms</w:t>
            </w:r>
          </w:p>
        </w:tc>
        <w:tc>
          <w:tcPr>
            <w:tcW w:w="4258" w:type="dxa"/>
          </w:tcPr>
          <w:p w14:paraId="3AC5D66E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Breast neoplasm</w:t>
            </w:r>
          </w:p>
          <w:p w14:paraId="3AC5D66F" w14:textId="77777777" w:rsidR="00C63991" w:rsidRDefault="004504FC">
            <w:r>
              <w:t xml:space="preserve">Breast neoplasms </w:t>
            </w:r>
          </w:p>
        </w:tc>
      </w:tr>
      <w:tr w:rsidR="00C63991" w14:paraId="3AC5D674" w14:textId="77777777">
        <w:tc>
          <w:tcPr>
            <w:tcW w:w="4258" w:type="dxa"/>
          </w:tcPr>
          <w:p w14:paraId="3AC5D671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Breast cancer</w:t>
            </w:r>
          </w:p>
          <w:p w14:paraId="3AC5D672" w14:textId="77777777" w:rsidR="00C63991" w:rsidRDefault="00C63991"/>
        </w:tc>
        <w:tc>
          <w:tcPr>
            <w:tcW w:w="4258" w:type="dxa"/>
          </w:tcPr>
          <w:p w14:paraId="3AC5D673" w14:textId="77777777" w:rsidR="00C63991" w:rsidRDefault="004504FC">
            <w:r>
              <w:t xml:space="preserve">Breast cancer </w:t>
            </w:r>
          </w:p>
        </w:tc>
      </w:tr>
      <w:tr w:rsidR="00C63991" w14:paraId="3AC5D678" w14:textId="77777777">
        <w:tc>
          <w:tcPr>
            <w:tcW w:w="4258" w:type="dxa"/>
          </w:tcPr>
          <w:p w14:paraId="3AC5D675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thylation marker</w:t>
            </w:r>
          </w:p>
          <w:p w14:paraId="3AC5D676" w14:textId="77777777" w:rsidR="00C63991" w:rsidRDefault="00C63991"/>
        </w:tc>
        <w:tc>
          <w:tcPr>
            <w:tcW w:w="4258" w:type="dxa"/>
          </w:tcPr>
          <w:p w14:paraId="3AC5D677" w14:textId="77777777" w:rsidR="00C63991" w:rsidRDefault="004504FC">
            <w:r>
              <w:t>No mesh term</w:t>
            </w:r>
          </w:p>
        </w:tc>
      </w:tr>
      <w:tr w:rsidR="00C63991" w14:paraId="3AC5D683" w14:textId="77777777">
        <w:tc>
          <w:tcPr>
            <w:tcW w:w="4258" w:type="dxa"/>
          </w:tcPr>
          <w:p w14:paraId="3AC5D679" w14:textId="77777777" w:rsidR="004504FC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methylation</w:t>
            </w:r>
          </w:p>
          <w:p w14:paraId="3AC5D67A" w14:textId="77777777" w:rsidR="004504FC" w:rsidRDefault="004504FC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methylations</w:t>
            </w:r>
          </w:p>
          <w:p w14:paraId="3AC5D67B" w14:textId="77777777" w:rsidR="004504FC" w:rsidRDefault="004504FC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Methylatio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</w:p>
          <w:p w14:paraId="3AC5D67C" w14:textId="77777777" w:rsidR="00C63991" w:rsidRDefault="004504FC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thylations,dna</w:t>
            </w:r>
            <w:proofErr w:type="spellEnd"/>
          </w:p>
          <w:p w14:paraId="3AC5D67D" w14:textId="77777777" w:rsidR="00C63991" w:rsidRDefault="00C63991"/>
        </w:tc>
        <w:tc>
          <w:tcPr>
            <w:tcW w:w="4258" w:type="dxa"/>
          </w:tcPr>
          <w:p w14:paraId="3AC5D67E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methylation</w:t>
            </w:r>
          </w:p>
          <w:p w14:paraId="3AC5D67F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methylations</w:t>
            </w:r>
          </w:p>
          <w:p w14:paraId="3AC5D680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Methylatio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na</w:t>
            </w:r>
            <w:proofErr w:type="spellEnd"/>
          </w:p>
          <w:p w14:paraId="3AC5D681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thylations,dna</w:t>
            </w:r>
            <w:proofErr w:type="spellEnd"/>
          </w:p>
          <w:p w14:paraId="3AC5D682" w14:textId="77777777" w:rsidR="00C63991" w:rsidRDefault="00C63991"/>
        </w:tc>
      </w:tr>
      <w:tr w:rsidR="00C63991" w14:paraId="3AC5D688" w14:textId="77777777">
        <w:tc>
          <w:tcPr>
            <w:tcW w:w="4258" w:type="dxa"/>
          </w:tcPr>
          <w:p w14:paraId="3AC5D684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Luminal A</w:t>
            </w:r>
          </w:p>
          <w:p w14:paraId="3AC5D685" w14:textId="77777777" w:rsidR="004504FC" w:rsidRDefault="004504FC" w:rsidP="004504F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Luminal B</w:t>
            </w:r>
          </w:p>
          <w:p w14:paraId="3AC5D686" w14:textId="77777777" w:rsidR="00C63991" w:rsidRDefault="004504FC">
            <w:r>
              <w:t>luminal</w:t>
            </w:r>
          </w:p>
        </w:tc>
        <w:tc>
          <w:tcPr>
            <w:tcW w:w="4258" w:type="dxa"/>
          </w:tcPr>
          <w:p w14:paraId="3AC5D687" w14:textId="77777777" w:rsidR="00C63991" w:rsidRDefault="004504FC">
            <w:r>
              <w:t>luminal</w:t>
            </w:r>
          </w:p>
        </w:tc>
      </w:tr>
      <w:tr w:rsidR="00C63991" w14:paraId="3AC5D68B" w14:textId="77777777">
        <w:tc>
          <w:tcPr>
            <w:tcW w:w="4258" w:type="dxa"/>
          </w:tcPr>
          <w:p w14:paraId="3AC5D689" w14:textId="77777777" w:rsidR="00C63991" w:rsidRDefault="00C63991" w:rsidP="004504FC"/>
        </w:tc>
        <w:tc>
          <w:tcPr>
            <w:tcW w:w="4258" w:type="dxa"/>
          </w:tcPr>
          <w:p w14:paraId="3AC5D68A" w14:textId="77777777" w:rsidR="00C63991" w:rsidRDefault="00C63991"/>
        </w:tc>
      </w:tr>
      <w:tr w:rsidR="00C63991" w14:paraId="3AC5D690" w14:textId="77777777">
        <w:tc>
          <w:tcPr>
            <w:tcW w:w="4258" w:type="dxa"/>
          </w:tcPr>
          <w:p w14:paraId="3AC5D68C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Estro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recepto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Estro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receptors</w:t>
            </w:r>
          </w:p>
          <w:p w14:paraId="3AC5D68D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8E" w14:textId="77777777" w:rsidR="00C63991" w:rsidRDefault="00C63991"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Oestrogen receptor, oestrogen receptors</w:t>
            </w:r>
          </w:p>
        </w:tc>
        <w:tc>
          <w:tcPr>
            <w:tcW w:w="4258" w:type="dxa"/>
          </w:tcPr>
          <w:p w14:paraId="3AC5D68F" w14:textId="77777777" w:rsidR="00C63991" w:rsidRDefault="004504FC">
            <w:proofErr w:type="spellStart"/>
            <w:r>
              <w:t>Estrogen</w:t>
            </w:r>
            <w:proofErr w:type="spellEnd"/>
            <w:r>
              <w:t xml:space="preserve"> receptors</w:t>
            </w:r>
          </w:p>
        </w:tc>
      </w:tr>
      <w:tr w:rsidR="00C63991" w14:paraId="3AC5D694" w14:textId="77777777">
        <w:tc>
          <w:tcPr>
            <w:tcW w:w="4258" w:type="dxa"/>
          </w:tcPr>
          <w:p w14:paraId="3AC5D691" w14:textId="77777777" w:rsidR="00C63991" w:rsidRDefault="00D42A5A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hormone positive </w:t>
            </w:r>
          </w:p>
          <w:p w14:paraId="3AC5D692" w14:textId="77777777" w:rsidR="00C63991" w:rsidRDefault="00C63991"/>
        </w:tc>
        <w:tc>
          <w:tcPr>
            <w:tcW w:w="4258" w:type="dxa"/>
          </w:tcPr>
          <w:p w14:paraId="3AC5D693" w14:textId="77777777" w:rsidR="00C63991" w:rsidRDefault="00D42A5A">
            <w:r>
              <w:t>No mesh term</w:t>
            </w:r>
          </w:p>
        </w:tc>
      </w:tr>
      <w:tr w:rsidR="00C63991" w14:paraId="3AC5D69C" w14:textId="77777777">
        <w:tc>
          <w:tcPr>
            <w:tcW w:w="4258" w:type="dxa"/>
          </w:tcPr>
          <w:p w14:paraId="3AC5D695" w14:textId="77777777" w:rsidR="00D42A5A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esterone receptor</w:t>
            </w:r>
          </w:p>
          <w:p w14:paraId="3AC5D696" w14:textId="77777777" w:rsidR="00D42A5A" w:rsidRDefault="00D42A5A" w:rsidP="00D42A5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esterone receptors</w:t>
            </w:r>
          </w:p>
          <w:p w14:paraId="3AC5D697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98" w14:textId="77777777" w:rsidR="00C63991" w:rsidRDefault="00C63991" w:rsidP="00D42A5A"/>
        </w:tc>
        <w:tc>
          <w:tcPr>
            <w:tcW w:w="4258" w:type="dxa"/>
          </w:tcPr>
          <w:p w14:paraId="3AC5D699" w14:textId="77777777" w:rsidR="00D42A5A" w:rsidRDefault="00D42A5A" w:rsidP="00D42A5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esterone receptor</w:t>
            </w:r>
          </w:p>
          <w:p w14:paraId="3AC5D69A" w14:textId="77777777" w:rsidR="00D42A5A" w:rsidRDefault="00D42A5A" w:rsidP="00D42A5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esterone receptors</w:t>
            </w:r>
          </w:p>
          <w:p w14:paraId="3AC5D69B" w14:textId="77777777" w:rsidR="00C63991" w:rsidRDefault="00C63991"/>
        </w:tc>
      </w:tr>
      <w:tr w:rsidR="00C63991" w14:paraId="3AC5D6A0" w14:textId="77777777">
        <w:tc>
          <w:tcPr>
            <w:tcW w:w="4258" w:type="dxa"/>
          </w:tcPr>
          <w:p w14:paraId="3AC5D69D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ER positive</w:t>
            </w:r>
          </w:p>
          <w:p w14:paraId="3AC5D69E" w14:textId="77777777" w:rsidR="00C63991" w:rsidRDefault="00C63991"/>
        </w:tc>
        <w:tc>
          <w:tcPr>
            <w:tcW w:w="4258" w:type="dxa"/>
          </w:tcPr>
          <w:p w14:paraId="3AC5D69F" w14:textId="77777777" w:rsidR="00C63991" w:rsidRDefault="00D42A5A">
            <w:r>
              <w:t>No mesh term</w:t>
            </w:r>
          </w:p>
        </w:tc>
      </w:tr>
      <w:tr w:rsidR="00C63991" w14:paraId="3AC5D6A4" w14:textId="77777777">
        <w:tc>
          <w:tcPr>
            <w:tcW w:w="4258" w:type="dxa"/>
          </w:tcPr>
          <w:p w14:paraId="3AC5D6A1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 positive</w:t>
            </w:r>
          </w:p>
          <w:p w14:paraId="3AC5D6A2" w14:textId="77777777" w:rsidR="00C63991" w:rsidRDefault="00C63991"/>
        </w:tc>
        <w:tc>
          <w:tcPr>
            <w:tcW w:w="4258" w:type="dxa"/>
          </w:tcPr>
          <w:p w14:paraId="3AC5D6A3" w14:textId="77777777" w:rsidR="00C63991" w:rsidRDefault="00D42A5A">
            <w:r>
              <w:t xml:space="preserve">No mesh term </w:t>
            </w:r>
          </w:p>
        </w:tc>
      </w:tr>
      <w:tr w:rsidR="00C63991" w14:paraId="3AC5D6A7" w14:textId="77777777">
        <w:tc>
          <w:tcPr>
            <w:tcW w:w="4258" w:type="dxa"/>
          </w:tcPr>
          <w:p w14:paraId="3AC5D6A5" w14:textId="77777777" w:rsidR="00C63991" w:rsidRDefault="00C63991"/>
        </w:tc>
        <w:tc>
          <w:tcPr>
            <w:tcW w:w="4258" w:type="dxa"/>
          </w:tcPr>
          <w:p w14:paraId="3AC5D6A6" w14:textId="77777777" w:rsidR="00C63991" w:rsidRDefault="00C63991"/>
        </w:tc>
      </w:tr>
      <w:tr w:rsidR="00C63991" w14:paraId="3AC5D6AB" w14:textId="77777777">
        <w:tc>
          <w:tcPr>
            <w:tcW w:w="4258" w:type="dxa"/>
          </w:tcPr>
          <w:p w14:paraId="3AC5D6A8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Therapy prediction</w:t>
            </w:r>
          </w:p>
          <w:p w14:paraId="3AC5D6A9" w14:textId="77777777" w:rsidR="00C63991" w:rsidRDefault="00C63991"/>
        </w:tc>
        <w:tc>
          <w:tcPr>
            <w:tcW w:w="4258" w:type="dxa"/>
          </w:tcPr>
          <w:p w14:paraId="3AC5D6AA" w14:textId="77777777" w:rsidR="00C63991" w:rsidRDefault="003B1AA9">
            <w:r>
              <w:t>No mesh term</w:t>
            </w:r>
          </w:p>
        </w:tc>
      </w:tr>
      <w:tr w:rsidR="00C63991" w14:paraId="3AC5D6B1" w14:textId="77777777">
        <w:tc>
          <w:tcPr>
            <w:tcW w:w="4258" w:type="dxa"/>
          </w:tcPr>
          <w:p w14:paraId="3AC5D6AC" w14:textId="77777777" w:rsidR="003B1AA9" w:rsidRPr="003B1AA9" w:rsidRDefault="003B1AA9" w:rsidP="00C63991">
            <w:r>
              <w:t>Prognoses</w:t>
            </w:r>
          </w:p>
          <w:p w14:paraId="3AC5D6AD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nosis</w:t>
            </w:r>
          </w:p>
          <w:p w14:paraId="3AC5D6AE" w14:textId="77777777" w:rsidR="00C63991" w:rsidRDefault="00C63991"/>
        </w:tc>
        <w:tc>
          <w:tcPr>
            <w:tcW w:w="4258" w:type="dxa"/>
          </w:tcPr>
          <w:p w14:paraId="3AC5D6AF" w14:textId="77777777" w:rsidR="003B1AA9" w:rsidRDefault="003B1AA9" w:rsidP="003B1AA9">
            <w:r>
              <w:t>Prognoses</w:t>
            </w:r>
          </w:p>
          <w:p w14:paraId="3AC5D6B0" w14:textId="77777777" w:rsidR="00C63991" w:rsidRDefault="003B1AA9">
            <w:r>
              <w:t>prognosis</w:t>
            </w:r>
          </w:p>
        </w:tc>
      </w:tr>
      <w:tr w:rsidR="00C63991" w14:paraId="3AC5D6B5" w14:textId="77777777">
        <w:tc>
          <w:tcPr>
            <w:tcW w:w="4258" w:type="dxa"/>
          </w:tcPr>
          <w:p w14:paraId="3AC5D6B2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ognostic marker</w:t>
            </w:r>
          </w:p>
          <w:p w14:paraId="3AC5D6B3" w14:textId="77777777" w:rsidR="00C63991" w:rsidRDefault="00C63991"/>
        </w:tc>
        <w:tc>
          <w:tcPr>
            <w:tcW w:w="4258" w:type="dxa"/>
          </w:tcPr>
          <w:p w14:paraId="3AC5D6B4" w14:textId="77777777" w:rsidR="00C63991" w:rsidRDefault="003B1AA9">
            <w:r>
              <w:t>No mesh term</w:t>
            </w:r>
          </w:p>
        </w:tc>
      </w:tr>
      <w:tr w:rsidR="00C63991" w14:paraId="3AC5D6B9" w14:textId="77777777">
        <w:tc>
          <w:tcPr>
            <w:tcW w:w="4258" w:type="dxa"/>
          </w:tcPr>
          <w:p w14:paraId="3AC5D6B6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Predictive marker</w:t>
            </w:r>
          </w:p>
          <w:p w14:paraId="3AC5D6B7" w14:textId="77777777" w:rsidR="00C63991" w:rsidRDefault="00C63991"/>
        </w:tc>
        <w:tc>
          <w:tcPr>
            <w:tcW w:w="4258" w:type="dxa"/>
          </w:tcPr>
          <w:p w14:paraId="3AC5D6B8" w14:textId="77777777" w:rsidR="00C63991" w:rsidRDefault="00053F2B">
            <w:r>
              <w:t xml:space="preserve">No mesh term </w:t>
            </w:r>
          </w:p>
        </w:tc>
      </w:tr>
      <w:tr w:rsidR="00C63991" w14:paraId="3AC5D6C3" w14:textId="77777777">
        <w:tc>
          <w:tcPr>
            <w:tcW w:w="4258" w:type="dxa"/>
          </w:tcPr>
          <w:p w14:paraId="3AC5D6BA" w14:textId="77777777" w:rsidR="00053F2B" w:rsidRDefault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Survival</w:t>
            </w:r>
          </w:p>
          <w:p w14:paraId="3AC5D6BB" w14:textId="77777777" w:rsidR="00053F2B" w:rsidRDefault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053F2B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nalysis</w:t>
            </w:r>
            <w:r w:rsidR="00053F2B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 </w:t>
            </w:r>
          </w:p>
          <w:p w14:paraId="3AC5D6BC" w14:textId="77777777" w:rsidR="00551D3B" w:rsidRDefault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Analyses, survival</w:t>
            </w:r>
          </w:p>
          <w:p w14:paraId="3AC5D6BD" w14:textId="77777777" w:rsidR="00551D3B" w:rsidRDefault="00551D3B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Overall survival</w:t>
            </w:r>
          </w:p>
          <w:p w14:paraId="3AC5D6BE" w14:textId="77777777" w:rsidR="00C63991" w:rsidRDefault="00C63991"/>
        </w:tc>
        <w:tc>
          <w:tcPr>
            <w:tcW w:w="4258" w:type="dxa"/>
          </w:tcPr>
          <w:p w14:paraId="3AC5D6BF" w14:textId="77777777" w:rsidR="00053F2B" w:rsidRDefault="00C63991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053F2B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Analysis, survival </w:t>
            </w:r>
          </w:p>
          <w:p w14:paraId="3AC5D6C0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Analyses, survival</w:t>
            </w:r>
          </w:p>
          <w:p w14:paraId="3AC5D6C1" w14:textId="77777777" w:rsidR="00C63991" w:rsidRDefault="00C63991" w:rsidP="00C639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C2" w14:textId="77777777" w:rsidR="00C63991" w:rsidRDefault="00C63991"/>
        </w:tc>
      </w:tr>
      <w:tr w:rsidR="00C63991" w14:paraId="3AC5D6D1" w14:textId="77777777">
        <w:tc>
          <w:tcPr>
            <w:tcW w:w="4258" w:type="dxa"/>
          </w:tcPr>
          <w:p w14:paraId="3AC5D6C4" w14:textId="77777777" w:rsidR="00053F2B" w:rsidRPr="006457B5" w:rsidRDefault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</w:pPr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t>Analysis, Kaplan meier</w:t>
            </w:r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br/>
            </w:r>
            <w:proofErr w:type="spellStart"/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t>kaplan</w:t>
            </w:r>
            <w:proofErr w:type="spellEnd"/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t xml:space="preserve"> meier analysis </w:t>
            </w:r>
          </w:p>
          <w:p w14:paraId="3AC5D6C5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Curves, Kapl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</w:t>
            </w:r>
          </w:p>
          <w:p w14:paraId="3AC5D6C6" w14:textId="77777777" w:rsidR="005C1BB8" w:rsidRDefault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Survival curves, Kapl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</w:p>
          <w:p w14:paraId="3AC5D6C7" w14:textId="77777777" w:rsidR="00053F2B" w:rsidRPr="005C1BB8" w:rsidRDefault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kaplan</w:t>
            </w:r>
            <w:proofErr w:type="spellEnd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 curves</w:t>
            </w:r>
          </w:p>
          <w:p w14:paraId="3AC5D6C8" w14:textId="77777777" w:rsidR="00053F2B" w:rsidRDefault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C9" w14:textId="77777777" w:rsidR="00053F2B" w:rsidRDefault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Kapl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br/>
            </w:r>
          </w:p>
          <w:p w14:paraId="3AC5D6CA" w14:textId="77777777" w:rsidR="00C63991" w:rsidRDefault="00C63991" w:rsidP="005C1BB8"/>
        </w:tc>
        <w:tc>
          <w:tcPr>
            <w:tcW w:w="4258" w:type="dxa"/>
          </w:tcPr>
          <w:p w14:paraId="3AC5D6CB" w14:textId="77777777" w:rsidR="00053F2B" w:rsidRPr="006457B5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</w:pPr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lastRenderedPageBreak/>
              <w:t>Analysis, Kaplan meier</w:t>
            </w:r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br/>
            </w:r>
            <w:proofErr w:type="spellStart"/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t>kaplan</w:t>
            </w:r>
            <w:proofErr w:type="spellEnd"/>
            <w:r w:rsidRPr="006457B5">
              <w:rPr>
                <w:rFonts w:ascii="Arial" w:eastAsia="Times New Roman" w:hAnsi="Arial" w:cs="Arial"/>
                <w:color w:val="000000"/>
                <w:sz w:val="22"/>
                <w:szCs w:val="22"/>
                <w:lang w:val="nl-NL" w:eastAsia="nl-NL"/>
              </w:rPr>
              <w:t xml:space="preserve"> meier analysis </w:t>
            </w:r>
          </w:p>
          <w:p w14:paraId="3AC5D6CC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Curves, Kapl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</w:t>
            </w:r>
          </w:p>
          <w:p w14:paraId="3AC5D6CD" w14:textId="77777777" w:rsidR="00053F2B" w:rsidRDefault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Survival curves, Kapl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</w:p>
          <w:p w14:paraId="3AC5D6CE" w14:textId="77777777" w:rsidR="005C1BB8" w:rsidRPr="005C1BB8" w:rsidRDefault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kaplan</w:t>
            </w:r>
            <w:proofErr w:type="spellEnd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meier</w:t>
            </w:r>
            <w:proofErr w:type="spellEnd"/>
            <w:r w:rsidRPr="005C1BB8"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 survival curves</w:t>
            </w:r>
          </w:p>
          <w:p w14:paraId="3AC5D6CF" w14:textId="77777777" w:rsidR="00053F2B" w:rsidRDefault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D0" w14:textId="77777777" w:rsidR="00C63991" w:rsidRDefault="00C63991"/>
        </w:tc>
      </w:tr>
      <w:tr w:rsidR="00C63991" w14:paraId="3AC5D6DA" w14:textId="77777777">
        <w:tc>
          <w:tcPr>
            <w:tcW w:w="4258" w:type="dxa"/>
          </w:tcPr>
          <w:p w14:paraId="3AC5D6D2" w14:textId="77777777" w:rsidR="00551D3B" w:rsidRDefault="00551D3B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Disease-free survival </w:t>
            </w:r>
          </w:p>
          <w:p w14:paraId="3AC5D6D3" w14:textId="77777777" w:rsidR="00551D3B" w:rsidRDefault="00551D3B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FS</w:t>
            </w:r>
          </w:p>
          <w:p w14:paraId="3AC5D6D4" w14:textId="77777777" w:rsidR="00551D3B" w:rsidRDefault="00551D3B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Disease free survival</w:t>
            </w:r>
          </w:p>
          <w:p w14:paraId="3AC5D6D5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Disease free survivals </w:t>
            </w:r>
          </w:p>
          <w:p w14:paraId="3AC5D6D6" w14:textId="77777777" w:rsidR="00C63991" w:rsidRDefault="00C63991"/>
        </w:tc>
        <w:tc>
          <w:tcPr>
            <w:tcW w:w="4258" w:type="dxa"/>
          </w:tcPr>
          <w:p w14:paraId="3AC5D6D7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Disease free survival </w:t>
            </w:r>
          </w:p>
          <w:p w14:paraId="3AC5D6D8" w14:textId="77777777" w:rsidR="00053F2B" w:rsidRDefault="00053F2B" w:rsidP="00053F2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 xml:space="preserve">Disease free survivals </w:t>
            </w:r>
          </w:p>
          <w:p w14:paraId="3AC5D6D9" w14:textId="77777777" w:rsidR="00C63991" w:rsidRDefault="00C63991"/>
        </w:tc>
      </w:tr>
      <w:tr w:rsidR="00C63991" w14:paraId="3AC5D6E2" w14:textId="77777777">
        <w:tc>
          <w:tcPr>
            <w:tcW w:w="4258" w:type="dxa"/>
          </w:tcPr>
          <w:p w14:paraId="3AC5D6DB" w14:textId="77777777" w:rsidR="00B44E0D" w:rsidRDefault="00551D3B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Recurrence</w:t>
            </w:r>
          </w:p>
          <w:p w14:paraId="3AC5D6DC" w14:textId="77777777" w:rsidR="00551D3B" w:rsidRDefault="00B44E0D" w:rsidP="00551D3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recurrences</w:t>
            </w:r>
          </w:p>
          <w:p w14:paraId="3AC5D6DD" w14:textId="77777777" w:rsidR="00C63991" w:rsidRDefault="00C63991" w:rsidP="005C1BB8"/>
        </w:tc>
        <w:tc>
          <w:tcPr>
            <w:tcW w:w="4258" w:type="dxa"/>
          </w:tcPr>
          <w:p w14:paraId="3AC5D6DE" w14:textId="77777777" w:rsidR="005C1BB8" w:rsidRDefault="005C1BB8" w:rsidP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Recurrence</w:t>
            </w:r>
          </w:p>
          <w:p w14:paraId="3AC5D6DF" w14:textId="77777777" w:rsidR="005C1BB8" w:rsidRDefault="005C1BB8" w:rsidP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  <w:t>Recurrences</w:t>
            </w:r>
          </w:p>
          <w:p w14:paraId="3AC5D6E0" w14:textId="77777777" w:rsidR="005C1BB8" w:rsidRDefault="005C1BB8" w:rsidP="005C1BB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nl-NL"/>
              </w:rPr>
            </w:pPr>
          </w:p>
          <w:p w14:paraId="3AC5D6E1" w14:textId="77777777" w:rsidR="00C63991" w:rsidRDefault="00C63991"/>
        </w:tc>
      </w:tr>
      <w:tr w:rsidR="00C63991" w14:paraId="3AC5D6E5" w14:textId="77777777">
        <w:tc>
          <w:tcPr>
            <w:tcW w:w="4258" w:type="dxa"/>
          </w:tcPr>
          <w:p w14:paraId="3AC5D6E3" w14:textId="77777777" w:rsidR="00C63991" w:rsidRDefault="00C63991" w:rsidP="00551D3B"/>
        </w:tc>
        <w:tc>
          <w:tcPr>
            <w:tcW w:w="4258" w:type="dxa"/>
          </w:tcPr>
          <w:p w14:paraId="3AC5D6E4" w14:textId="77777777" w:rsidR="00C63991" w:rsidRDefault="00C63991"/>
        </w:tc>
      </w:tr>
      <w:tr w:rsidR="00C63991" w14:paraId="3AC5D6EC" w14:textId="77777777">
        <w:tc>
          <w:tcPr>
            <w:tcW w:w="4258" w:type="dxa"/>
          </w:tcPr>
          <w:p w14:paraId="3AC5D6E6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IDFS</w:t>
            </w:r>
          </w:p>
          <w:p w14:paraId="3AC5D6E7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 xml:space="preserve">Invasive disease-free survival </w:t>
            </w:r>
          </w:p>
          <w:p w14:paraId="3AC5D6E8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 xml:space="preserve">Invasive disease free survival </w:t>
            </w:r>
          </w:p>
          <w:p w14:paraId="3AC5D6E9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</w:p>
          <w:p w14:paraId="3AC5D6EA" w14:textId="77777777" w:rsidR="00C63991" w:rsidRDefault="00C63991"/>
        </w:tc>
        <w:tc>
          <w:tcPr>
            <w:tcW w:w="4258" w:type="dxa"/>
          </w:tcPr>
          <w:p w14:paraId="3AC5D6EB" w14:textId="77777777" w:rsidR="00C63991" w:rsidRDefault="000279F5">
            <w:r>
              <w:t xml:space="preserve">No mesh term </w:t>
            </w:r>
          </w:p>
        </w:tc>
      </w:tr>
      <w:tr w:rsidR="00C63991" w14:paraId="3AC5D6F2" w14:textId="77777777">
        <w:tc>
          <w:tcPr>
            <w:tcW w:w="4258" w:type="dxa"/>
          </w:tcPr>
          <w:p w14:paraId="3AC5D6ED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DDFS</w:t>
            </w:r>
          </w:p>
          <w:p w14:paraId="3AC5D6EE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Distant disease-free survival</w:t>
            </w:r>
          </w:p>
          <w:p w14:paraId="3AC5D6EF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Distant disease free survival</w:t>
            </w:r>
          </w:p>
          <w:p w14:paraId="3AC5D6F0" w14:textId="77777777" w:rsidR="00C63991" w:rsidRDefault="00C63991"/>
        </w:tc>
        <w:tc>
          <w:tcPr>
            <w:tcW w:w="4258" w:type="dxa"/>
          </w:tcPr>
          <w:p w14:paraId="3AC5D6F1" w14:textId="77777777" w:rsidR="00C63991" w:rsidRDefault="000279F5">
            <w:r>
              <w:t>No mesh term</w:t>
            </w:r>
          </w:p>
        </w:tc>
      </w:tr>
      <w:tr w:rsidR="00C63991" w14:paraId="3AC5D6F7" w14:textId="77777777">
        <w:tc>
          <w:tcPr>
            <w:tcW w:w="4258" w:type="dxa"/>
          </w:tcPr>
          <w:p w14:paraId="3AC5D6F3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DRFS</w:t>
            </w:r>
          </w:p>
          <w:p w14:paraId="3AC5D6F4" w14:textId="77777777" w:rsidR="00551D3B" w:rsidRDefault="00551D3B" w:rsidP="00551D3B">
            <w:r>
              <w:t>Distant relapse-free survival</w:t>
            </w:r>
          </w:p>
          <w:p w14:paraId="3AC5D6F5" w14:textId="77777777" w:rsidR="00C63991" w:rsidRDefault="00551D3B" w:rsidP="00551D3B">
            <w:r>
              <w:t>Distant relapse free survival</w:t>
            </w:r>
          </w:p>
        </w:tc>
        <w:tc>
          <w:tcPr>
            <w:tcW w:w="4258" w:type="dxa"/>
          </w:tcPr>
          <w:p w14:paraId="3AC5D6F6" w14:textId="77777777" w:rsidR="00C63991" w:rsidRDefault="000279F5">
            <w:r>
              <w:t>No mesh term</w:t>
            </w:r>
          </w:p>
        </w:tc>
      </w:tr>
      <w:tr w:rsidR="00C63991" w14:paraId="3AC5D6FB" w14:textId="77777777">
        <w:tc>
          <w:tcPr>
            <w:tcW w:w="4258" w:type="dxa"/>
          </w:tcPr>
          <w:p w14:paraId="3AC5D6F8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 xml:space="preserve">RFS </w:t>
            </w: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br/>
              <w:t xml:space="preserve">recurrence-free survival </w:t>
            </w:r>
          </w:p>
          <w:p w14:paraId="3AC5D6F9" w14:textId="77777777" w:rsidR="00C63991" w:rsidRDefault="00551D3B"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Recurrence free survival</w:t>
            </w:r>
          </w:p>
        </w:tc>
        <w:tc>
          <w:tcPr>
            <w:tcW w:w="4258" w:type="dxa"/>
          </w:tcPr>
          <w:p w14:paraId="3AC5D6FA" w14:textId="77777777" w:rsidR="00C63991" w:rsidRDefault="000279F5">
            <w:r>
              <w:t>No mesh term</w:t>
            </w:r>
          </w:p>
        </w:tc>
      </w:tr>
    </w:tbl>
    <w:p w14:paraId="3AC5D6FC" w14:textId="77777777" w:rsidR="00551D3B" w:rsidRDefault="00551D3B"/>
    <w:tbl>
      <w:tblPr>
        <w:tblStyle w:val="Tabelraster"/>
        <w:tblW w:w="0" w:type="auto"/>
        <w:tblLook w:val="00A0" w:firstRow="1" w:lastRow="0" w:firstColumn="1" w:lastColumn="0" w:noHBand="0" w:noVBand="0"/>
      </w:tblPr>
      <w:tblGrid>
        <w:gridCol w:w="4163"/>
        <w:gridCol w:w="4127"/>
      </w:tblGrid>
      <w:tr w:rsidR="00551D3B" w14:paraId="3AC5D701" w14:textId="77777777">
        <w:tc>
          <w:tcPr>
            <w:tcW w:w="4258" w:type="dxa"/>
          </w:tcPr>
          <w:p w14:paraId="3AC5D6FD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Recurrence-free interval</w:t>
            </w:r>
          </w:p>
          <w:p w14:paraId="3AC5D6FE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Recurrence free interval</w:t>
            </w:r>
          </w:p>
          <w:p w14:paraId="3AC5D6FF" w14:textId="77777777" w:rsidR="00551D3B" w:rsidRDefault="00551D3B"/>
        </w:tc>
        <w:tc>
          <w:tcPr>
            <w:tcW w:w="4258" w:type="dxa"/>
          </w:tcPr>
          <w:p w14:paraId="3AC5D700" w14:textId="77777777" w:rsidR="00551D3B" w:rsidRDefault="000279F5">
            <w:r>
              <w:t>No mesh term</w:t>
            </w:r>
          </w:p>
        </w:tc>
      </w:tr>
      <w:tr w:rsidR="00551D3B" w14:paraId="3AC5D706" w14:textId="77777777">
        <w:tc>
          <w:tcPr>
            <w:tcW w:w="4258" w:type="dxa"/>
          </w:tcPr>
          <w:p w14:paraId="3AC5D702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Breast cancer-free interval</w:t>
            </w:r>
          </w:p>
          <w:p w14:paraId="3AC5D703" w14:textId="77777777" w:rsidR="00551D3B" w:rsidRDefault="00551D3B" w:rsidP="00551D3B">
            <w:pP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</w:pPr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>Breast cancer free interval</w:t>
            </w:r>
          </w:p>
          <w:p w14:paraId="3AC5D704" w14:textId="77777777" w:rsidR="00551D3B" w:rsidRDefault="00551D3B"/>
        </w:tc>
        <w:tc>
          <w:tcPr>
            <w:tcW w:w="4258" w:type="dxa"/>
          </w:tcPr>
          <w:p w14:paraId="3AC5D705" w14:textId="77777777" w:rsidR="00551D3B" w:rsidRDefault="000279F5">
            <w:r>
              <w:t>No mesh term</w:t>
            </w:r>
          </w:p>
        </w:tc>
      </w:tr>
      <w:tr w:rsidR="00551D3B" w14:paraId="3AC5D70B" w14:textId="77777777">
        <w:tc>
          <w:tcPr>
            <w:tcW w:w="4258" w:type="dxa"/>
          </w:tcPr>
          <w:p w14:paraId="3AC5D707" w14:textId="77777777" w:rsidR="00551D3B" w:rsidRDefault="00551D3B" w:rsidP="00551D3B"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 xml:space="preserve">Distant recurrence-free interval </w:t>
            </w:r>
          </w:p>
          <w:p w14:paraId="3AC5D708" w14:textId="77777777" w:rsidR="00551D3B" w:rsidRDefault="00551D3B" w:rsidP="00551D3B">
            <w:r>
              <w:rPr>
                <w:rFonts w:ascii="Arial" w:hAnsi="Arial"/>
                <w:b/>
                <w:bCs/>
                <w:color w:val="000000"/>
                <w:sz w:val="26"/>
                <w:szCs w:val="26"/>
                <w:shd w:val="clear" w:color="auto" w:fill="FFFFFF"/>
              </w:rPr>
              <w:t xml:space="preserve">Distant recurrence free interval </w:t>
            </w:r>
          </w:p>
          <w:p w14:paraId="3AC5D709" w14:textId="77777777" w:rsidR="00551D3B" w:rsidRDefault="00551D3B"/>
        </w:tc>
        <w:tc>
          <w:tcPr>
            <w:tcW w:w="4258" w:type="dxa"/>
          </w:tcPr>
          <w:p w14:paraId="3AC5D70A" w14:textId="77777777" w:rsidR="00551D3B" w:rsidRDefault="000279F5">
            <w:r>
              <w:t>No mesh term</w:t>
            </w:r>
          </w:p>
        </w:tc>
      </w:tr>
    </w:tbl>
    <w:p w14:paraId="3AC5D70C" w14:textId="77777777" w:rsidR="00551D3B" w:rsidRDefault="00551D3B"/>
    <w:p w14:paraId="3AC5D70D" w14:textId="77777777" w:rsidR="00551D3B" w:rsidRDefault="00551D3B" w:rsidP="00551D3B">
      <w:pPr>
        <w:rPr>
          <w:rFonts w:ascii="Arial" w:eastAsia="Times New Roman" w:hAnsi="Arial" w:cs="Arial"/>
          <w:color w:val="000000"/>
          <w:sz w:val="22"/>
          <w:szCs w:val="22"/>
          <w:lang w:eastAsia="nl-NL"/>
        </w:rPr>
      </w:pPr>
    </w:p>
    <w:p w14:paraId="3AC5D70E" w14:textId="77777777" w:rsidR="00551D3B" w:rsidRDefault="00551D3B" w:rsidP="00551D3B">
      <w:pPr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</w:pPr>
    </w:p>
    <w:p w14:paraId="3AC5D70F" w14:textId="77777777" w:rsidR="00213280" w:rsidRDefault="00213280"/>
    <w:p w14:paraId="3AC5D710" w14:textId="335AFA9A" w:rsidR="00213280" w:rsidRDefault="00213280">
      <w:r>
        <w:t>Search terms</w:t>
      </w:r>
      <w:bookmarkStart w:id="0" w:name="_GoBack"/>
      <w:bookmarkEnd w:id="0"/>
      <w:r>
        <w:t xml:space="preserve"> </w:t>
      </w:r>
      <w:proofErr w:type="spellStart"/>
      <w:r>
        <w:t>pubmed</w:t>
      </w:r>
      <w:proofErr w:type="spellEnd"/>
    </w:p>
    <w:p w14:paraId="3AC5D711" w14:textId="77777777" w:rsidR="00213280" w:rsidRDefault="00213280"/>
    <w:p w14:paraId="3AC5D712" w14:textId="77777777" w:rsidR="00213280" w:rsidRPr="00213280" w:rsidRDefault="00213280" w:rsidP="00213280">
      <w:pPr>
        <w:rPr>
          <w:rFonts w:ascii="Times" w:hAnsi="Times"/>
          <w:sz w:val="20"/>
          <w:szCs w:val="20"/>
        </w:rPr>
      </w:pPr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(((((breast neoplasm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breast neoplasm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breast neoplasm) OR breast neoplasms) OR breast cancer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breast cancer</w:t>
      </w:r>
    </w:p>
    <w:p w14:paraId="3AC5D713" w14:textId="77777777" w:rsidR="00213280" w:rsidRDefault="00213280"/>
    <w:p w14:paraId="3AC5D714" w14:textId="77777777" w:rsidR="00213280" w:rsidRPr="00213280" w:rsidRDefault="00213280" w:rsidP="00213280">
      <w:pPr>
        <w:rPr>
          <w:rFonts w:ascii="Times" w:hAnsi="Times"/>
          <w:sz w:val="20"/>
          <w:szCs w:val="20"/>
        </w:rPr>
      </w:pPr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(((((((((((((((luminal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luminal A) OR luminal B) OR luminal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estroge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receptor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estroge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lastRenderedPageBreak/>
        <w:t xml:space="preserve">receptors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estroge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receptor) OR oestrogen receptor) OR oestrogen receptors) OR Progesterone receptors) OR hormone positive) OR progesterone receptor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progesterone receptor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Progesterone receptor) OR ER positive) OR PR positive</w:t>
      </w:r>
    </w:p>
    <w:p w14:paraId="3AC5D715" w14:textId="77777777" w:rsidR="00213280" w:rsidRDefault="00213280"/>
    <w:p w14:paraId="3AC5D716" w14:textId="77777777" w:rsidR="00213280" w:rsidRPr="00213280" w:rsidRDefault="00213280" w:rsidP="00213280">
      <w:pPr>
        <w:rPr>
          <w:rFonts w:ascii="Times" w:hAnsi="Times"/>
          <w:sz w:val="20"/>
          <w:szCs w:val="20"/>
        </w:rPr>
      </w:pPr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((((((((methylation marker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methylation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methylation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methylation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methylations) OR methylation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) OR methylation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methylation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methylation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dna</w:t>
      </w:r>
      <w:proofErr w:type="spellEnd"/>
    </w:p>
    <w:p w14:paraId="3AC5D717" w14:textId="77777777" w:rsidR="00213280" w:rsidRDefault="00213280"/>
    <w:p w14:paraId="3AC5D718" w14:textId="77777777" w:rsidR="00213280" w:rsidRPr="00213280" w:rsidRDefault="00213280" w:rsidP="00213280">
      <w:pPr>
        <w:rPr>
          <w:rFonts w:ascii="Times" w:hAnsi="Times"/>
          <w:sz w:val="20"/>
          <w:szCs w:val="20"/>
        </w:rPr>
      </w:pPr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(((((((((((((((((((((((((((((((((((((((((((((((((((therapy prediction) OR prognoses) OR prognosis) OR prognosi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prognose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prognostic marker) OR predictive marker) OR survival) OR analysis, survival) OR analyses, survival) OR overall survival) OR analysis, survival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analyses, survival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analysi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analysis) OR curve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survival) OR survival curve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survival curves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survival) OR analysi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, analysi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curve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survival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survival curves,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kaplan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ier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survival curve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disease-free survival) OR DFS) OR disease free survival) OR disease free survivals) OR disease free survival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disease free survival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recurrence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recurrences[</w:t>
      </w:r>
      <w:proofErr w:type="spellStart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>MeSH</w:t>
      </w:r>
      <w:proofErr w:type="spellEnd"/>
      <w:r w:rsidRPr="00213280">
        <w:rPr>
          <w:rFonts w:ascii="Arial" w:hAnsi="Arial"/>
          <w:b/>
          <w:bCs/>
          <w:color w:val="000000"/>
          <w:sz w:val="26"/>
          <w:szCs w:val="26"/>
          <w:shd w:val="clear" w:color="auto" w:fill="FFFFFF"/>
        </w:rPr>
        <w:t xml:space="preserve"> Terms]) OR recurrence) OR recurrences) OR IDFS) OR Invasive disease-free survival) OR Invasive disease free survival) OR DDFS) OR Distant disease-free survival) OR Distant disease free survival) OR DRFS) OR Distant relapse-free survival) OR Distant relapse free survival) OR RFS) OR recurrence free survival) OR recurrence-free survival) OR Recurrence-free interval) OR Recurrence free interval) OR Breast cancer free interval) OR Breast cancer-free interval) OR Distant recurrence-free interval) OR Distant recurrence free interval</w:t>
      </w:r>
    </w:p>
    <w:p w14:paraId="3AC5D719" w14:textId="77777777" w:rsidR="00213280" w:rsidRDefault="00213280"/>
    <w:p w14:paraId="3AC5D71A" w14:textId="77777777" w:rsidR="00213280" w:rsidRDefault="00213280"/>
    <w:p w14:paraId="3AC5D721" w14:textId="7F861355" w:rsidR="006C6657" w:rsidRDefault="00624FB4">
      <w:r>
        <w:t>Search</w:t>
      </w:r>
      <w:r w:rsidR="006C6657">
        <w:t xml:space="preserve"> </w:t>
      </w:r>
      <w:proofErr w:type="spellStart"/>
      <w:r w:rsidR="006C6657">
        <w:t>embase</w:t>
      </w:r>
      <w:proofErr w:type="spellEnd"/>
      <w:r w:rsidR="006C6657">
        <w:t>:</w:t>
      </w:r>
    </w:p>
    <w:p w14:paraId="3AC5D722" w14:textId="77777777" w:rsidR="006C6657" w:rsidRDefault="006C6657"/>
    <w:p w14:paraId="3AC5D723" w14:textId="77777777" w:rsidR="006C6657" w:rsidRDefault="006C6657">
      <w:r>
        <w:t xml:space="preserve">1) </w:t>
      </w:r>
      <w:r w:rsidRPr="006C6657">
        <w:t>Breast neoplasm OR  Breast neoplasms OR breast cancer</w:t>
      </w:r>
    </w:p>
    <w:p w14:paraId="3AC5D724" w14:textId="77777777" w:rsidR="006C6657" w:rsidRDefault="006C6657">
      <w:r>
        <w:t xml:space="preserve">2) </w:t>
      </w:r>
      <w:r w:rsidRPr="006C6657">
        <w:t xml:space="preserve">methylation marker OR </w:t>
      </w:r>
      <w:proofErr w:type="spellStart"/>
      <w:r w:rsidRPr="006C6657">
        <w:t>Dna</w:t>
      </w:r>
      <w:proofErr w:type="spellEnd"/>
      <w:r w:rsidRPr="006C6657">
        <w:t xml:space="preserve"> methylation OR </w:t>
      </w:r>
      <w:proofErr w:type="spellStart"/>
      <w:r w:rsidRPr="006C6657">
        <w:t>Dna</w:t>
      </w:r>
      <w:proofErr w:type="spellEnd"/>
      <w:r w:rsidRPr="006C6657">
        <w:t xml:space="preserve"> methylations OR methylation, </w:t>
      </w:r>
      <w:proofErr w:type="spellStart"/>
      <w:r w:rsidRPr="006C6657">
        <w:t>dna</w:t>
      </w:r>
      <w:proofErr w:type="spellEnd"/>
      <w:r w:rsidRPr="006C6657">
        <w:t xml:space="preserve"> OR methylations, </w:t>
      </w:r>
      <w:proofErr w:type="spellStart"/>
      <w:r w:rsidRPr="006C6657">
        <w:t>dna</w:t>
      </w:r>
      <w:proofErr w:type="spellEnd"/>
    </w:p>
    <w:p w14:paraId="3AC5D725" w14:textId="77777777" w:rsidR="00FA6A61" w:rsidRDefault="006C6657">
      <w:r>
        <w:t>3)</w:t>
      </w:r>
      <w:r w:rsidRPr="006C6657">
        <w:t xml:space="preserve"> luminal A OR luminal B OR luminal OR </w:t>
      </w:r>
      <w:proofErr w:type="spellStart"/>
      <w:r w:rsidRPr="006C6657">
        <w:t>estrogen</w:t>
      </w:r>
      <w:proofErr w:type="spellEnd"/>
      <w:r w:rsidRPr="006C6657">
        <w:t xml:space="preserve"> receptor OR </w:t>
      </w:r>
      <w:proofErr w:type="spellStart"/>
      <w:r w:rsidRPr="006C6657">
        <w:t>estrogen</w:t>
      </w:r>
      <w:proofErr w:type="spellEnd"/>
      <w:r w:rsidRPr="006C6657">
        <w:t xml:space="preserve"> receptors OR oestrogen receptor OR oestrogen receptors OR hormone positive OR progesterone receptor OR progesterone receptors OR ER positive OR PR positive</w:t>
      </w:r>
    </w:p>
    <w:p w14:paraId="3AC5D726" w14:textId="77777777" w:rsidR="00FA6A61" w:rsidRDefault="00FA6A61"/>
    <w:p w14:paraId="3AC5D727" w14:textId="77777777" w:rsidR="00664098" w:rsidRDefault="00FA6A61">
      <w:r>
        <w:t xml:space="preserve">4) </w:t>
      </w:r>
      <w:r w:rsidRPr="00FA6A61">
        <w:t xml:space="preserve">Therapy prediction OR prognoses OR prognosis OR prognostic marker OR predictive marker OR survival OR analysis, survival OR overall survival OR OS OR analysis,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OR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analysis OR Curves,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survival OR survival curves,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OR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survival curves OR </w:t>
      </w:r>
      <w:proofErr w:type="spellStart"/>
      <w:r w:rsidRPr="00FA6A61">
        <w:t>kaplan</w:t>
      </w:r>
      <w:proofErr w:type="spellEnd"/>
      <w:r w:rsidRPr="00FA6A61">
        <w:t xml:space="preserve"> </w:t>
      </w:r>
      <w:proofErr w:type="spellStart"/>
      <w:r w:rsidRPr="00FA6A61">
        <w:t>meier</w:t>
      </w:r>
      <w:proofErr w:type="spellEnd"/>
      <w:r w:rsidRPr="00FA6A61">
        <w:t xml:space="preserve"> survival OR disease-free survival OR DFS OR disease free survival OR disease free survivals OR recurrence OR recurrences OR IDFS OR Invasive disease-free survival OR invasive disease free survival OR DDFS OR Distant disease-free survival OR distant disease free survival OR DRFS OR distant relapse-free survival OR distant relapse free survival OR RFS OR recurrence-free survival OR recurrence free survival OR recurrence-free interval OR recurrence free interval OR breast cancer-free interval OR breast cancer free interval OR distant recurrence-free interval OR distant recurrence free interval</w:t>
      </w:r>
    </w:p>
    <w:p w14:paraId="3AC5D728" w14:textId="77777777" w:rsidR="00664098" w:rsidRDefault="00664098"/>
    <w:p w14:paraId="3AC5D729" w14:textId="77777777" w:rsidR="00C63991" w:rsidRDefault="00664098">
      <w:r>
        <w:t>result 23.2.16: 313 results</w:t>
      </w:r>
    </w:p>
    <w:sectPr w:rsidR="00C63991" w:rsidSect="00C6399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91"/>
    <w:rsid w:val="000279F5"/>
    <w:rsid w:val="00053F2B"/>
    <w:rsid w:val="000F6A51"/>
    <w:rsid w:val="00192795"/>
    <w:rsid w:val="00213280"/>
    <w:rsid w:val="00346665"/>
    <w:rsid w:val="0038736A"/>
    <w:rsid w:val="003B1AA9"/>
    <w:rsid w:val="004504FC"/>
    <w:rsid w:val="0052661B"/>
    <w:rsid w:val="00526E65"/>
    <w:rsid w:val="00551D3B"/>
    <w:rsid w:val="005C1BB8"/>
    <w:rsid w:val="00624FB4"/>
    <w:rsid w:val="006457B5"/>
    <w:rsid w:val="00664098"/>
    <w:rsid w:val="006C6657"/>
    <w:rsid w:val="007D4A6C"/>
    <w:rsid w:val="00B44E0D"/>
    <w:rsid w:val="00C63991"/>
    <w:rsid w:val="00C63A95"/>
    <w:rsid w:val="00D42A5A"/>
    <w:rsid w:val="00EE5E38"/>
    <w:rsid w:val="00FA6A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5D669"/>
  <w15:docId w15:val="{ADCAECA3-2AB2-4EC0-AE39-F4BAF124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639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399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9</Words>
  <Characters>4670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an der Heide</dc:creator>
  <cp:lastModifiedBy>Tim De Ruijter</cp:lastModifiedBy>
  <cp:revision>2</cp:revision>
  <dcterms:created xsi:type="dcterms:W3CDTF">2019-02-19T16:09:00Z</dcterms:created>
  <dcterms:modified xsi:type="dcterms:W3CDTF">2019-02-19T16:09:00Z</dcterms:modified>
</cp:coreProperties>
</file>